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EF359" w14:textId="77777777" w:rsidR="0064499B" w:rsidRPr="00002705" w:rsidRDefault="0064499B" w:rsidP="0064499B">
      <w:pPr>
        <w:rPr>
          <w:rFonts w:ascii="Times New Roman" w:hAnsi="Times New Roman"/>
          <w:color w:val="000000" w:themeColor="text1"/>
          <w:sz w:val="32"/>
          <w:szCs w:val="32"/>
          <w:lang w:val="en-GB"/>
        </w:rPr>
      </w:pPr>
      <w:r w:rsidRPr="00002705">
        <w:rPr>
          <w:rFonts w:ascii="Times New Roman" w:hAnsi="Times New Roman"/>
          <w:color w:val="000000" w:themeColor="text1"/>
          <w:sz w:val="32"/>
          <w:szCs w:val="32"/>
          <w:lang w:val="en-GB"/>
        </w:rPr>
        <w:t>Supplementary Information</w:t>
      </w:r>
    </w:p>
    <w:p w14:paraId="0CAA62CB" w14:textId="77777777" w:rsidR="0064499B" w:rsidRPr="00002705" w:rsidRDefault="0064499B" w:rsidP="0064499B">
      <w:pPr>
        <w:rPr>
          <w:rFonts w:ascii="Times New Roman" w:hAnsi="Times New Roman"/>
          <w:color w:val="000000" w:themeColor="text1"/>
          <w:sz w:val="24"/>
          <w:lang w:val="en-GB"/>
        </w:rPr>
      </w:pPr>
    </w:p>
    <w:p w14:paraId="7F9CC7D4" w14:textId="77777777" w:rsidR="0064499B" w:rsidRPr="00002705" w:rsidRDefault="0064499B" w:rsidP="0064499B">
      <w:pPr>
        <w:rPr>
          <w:rFonts w:ascii="Times New Roman" w:hAnsi="Times New Roman"/>
          <w:color w:val="000000" w:themeColor="text1"/>
          <w:sz w:val="24"/>
          <w:lang w:val="en-GB"/>
        </w:rPr>
      </w:pPr>
    </w:p>
    <w:p w14:paraId="3CAB1829" w14:textId="77777777" w:rsidR="0064499B" w:rsidRPr="00002705" w:rsidRDefault="0064499B" w:rsidP="0064499B">
      <w:pPr>
        <w:jc w:val="center"/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</w:pPr>
      <w:r w:rsidRPr="00002705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Double-stranded RNA </w:t>
      </w:r>
      <w:r w:rsidR="00B43D0E" w:rsidRPr="00002705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derived from</w:t>
      </w:r>
      <w:r w:rsidRPr="00002705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 lactic acid bacteria augments Th1 immunity via interferon-</w:t>
      </w:r>
      <w:r w:rsidRPr="00002705">
        <w:rPr>
          <w:rFonts w:ascii="Symbol" w:hAnsi="Symbol"/>
          <w:b/>
          <w:color w:val="000000" w:themeColor="text1"/>
          <w:sz w:val="32"/>
          <w:szCs w:val="32"/>
          <w:lang w:val="en-GB"/>
        </w:rPr>
        <w:t></w:t>
      </w:r>
      <w:r w:rsidRPr="00002705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 from human dendritic cells</w:t>
      </w:r>
    </w:p>
    <w:p w14:paraId="0ACAB863" w14:textId="77777777" w:rsidR="0064499B" w:rsidRPr="00002705" w:rsidRDefault="0064499B" w:rsidP="0064499B">
      <w:pPr>
        <w:rPr>
          <w:rFonts w:ascii="Times New Roman" w:hAnsi="Times New Roman"/>
          <w:color w:val="000000" w:themeColor="text1"/>
          <w:sz w:val="24"/>
          <w:lang w:val="en-GB"/>
        </w:rPr>
      </w:pPr>
    </w:p>
    <w:p w14:paraId="1E105920" w14:textId="77777777" w:rsidR="00FC5AE3" w:rsidRPr="00002705" w:rsidRDefault="00FC5AE3" w:rsidP="00FC5AE3">
      <w:pPr>
        <w:rPr>
          <w:rFonts w:ascii="Times New Roman" w:hAnsi="Times New Roman"/>
          <w:color w:val="000000" w:themeColor="text1"/>
          <w:sz w:val="24"/>
          <w:lang w:val="en-GB"/>
        </w:rPr>
      </w:pPr>
      <w:r w:rsidRPr="00002705">
        <w:rPr>
          <w:rFonts w:ascii="Times New Roman" w:hAnsi="Times New Roman"/>
          <w:color w:val="000000" w:themeColor="text1"/>
          <w:sz w:val="24"/>
          <w:lang w:val="en-GB"/>
        </w:rPr>
        <w:t>Tadaomi Kawashima</w:t>
      </w: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a,b*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, Naho Ikari</w:t>
      </w: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a,b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, Yohei Watanabe</w:t>
      </w: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b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, Yoshi</w:t>
      </w:r>
      <w:r w:rsidRPr="00002705">
        <w:rPr>
          <w:rFonts w:ascii="Times New Roman" w:hAnsi="Times New Roman" w:hint="eastAsia"/>
          <w:color w:val="000000" w:themeColor="text1"/>
          <w:sz w:val="24"/>
          <w:lang w:val="en-GB"/>
        </w:rPr>
        <w:t>r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o Kubota</w:t>
      </w: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c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, Sachiyo Yoshio</w:t>
      </w: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d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, Tatsuya Kanto</w:t>
      </w: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d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, Shinichiro Motohashi</w:t>
      </w: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e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, Naoki Shimojo</w:t>
      </w: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f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, Noriko M Tsuji</w:t>
      </w: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b*</w:t>
      </w:r>
    </w:p>
    <w:p w14:paraId="7437EC13" w14:textId="77777777" w:rsidR="00FC5AE3" w:rsidRPr="00002705" w:rsidRDefault="00FC5AE3" w:rsidP="00FC5AE3">
      <w:pPr>
        <w:rPr>
          <w:rFonts w:ascii="Times New Roman" w:hAnsi="Times New Roman"/>
          <w:color w:val="000000" w:themeColor="text1"/>
          <w:sz w:val="24"/>
          <w:lang w:val="en-GB"/>
        </w:rPr>
      </w:pP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a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Research and Development Division, Kikkoman Corporation, Chiba, Japan</w:t>
      </w:r>
    </w:p>
    <w:p w14:paraId="206891BC" w14:textId="77777777" w:rsidR="00FC5AE3" w:rsidRPr="00002705" w:rsidRDefault="00FC5AE3" w:rsidP="00FC5AE3">
      <w:pPr>
        <w:rPr>
          <w:rFonts w:ascii="Times New Roman" w:hAnsi="Times New Roman"/>
          <w:color w:val="000000" w:themeColor="text1"/>
          <w:sz w:val="24"/>
          <w:lang w:val="en-GB"/>
        </w:rPr>
      </w:pP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b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Biomedical Research Institute, National Institute for Advanced Industrial Science and Technology (AIST), Tsukuba, Japan</w:t>
      </w:r>
    </w:p>
    <w:p w14:paraId="66ABA473" w14:textId="77777777" w:rsidR="00FC5AE3" w:rsidRPr="00002705" w:rsidRDefault="00FC5AE3" w:rsidP="00FC5AE3">
      <w:pPr>
        <w:rPr>
          <w:rFonts w:ascii="Times New Roman" w:hAnsi="Times New Roman"/>
          <w:color w:val="000000" w:themeColor="text1"/>
          <w:sz w:val="24"/>
          <w:lang w:val="en-GB"/>
        </w:rPr>
      </w:pP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c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Kikkoman General Hospital, Kikkoman Corporation, Chiba, Japan </w:t>
      </w:r>
    </w:p>
    <w:p w14:paraId="61D0B0BC" w14:textId="77777777" w:rsidR="00FC5AE3" w:rsidRPr="00002705" w:rsidRDefault="00FC5AE3" w:rsidP="00FC5AE3">
      <w:pPr>
        <w:rPr>
          <w:rFonts w:ascii="Times New Roman" w:hAnsi="Times New Roman"/>
          <w:color w:val="000000" w:themeColor="text1"/>
          <w:sz w:val="24"/>
          <w:lang w:val="en-GB"/>
        </w:rPr>
      </w:pP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d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The Research Center for Hepatitis and Immunology, National Center for Global Health and Medicine, Chiba, Japan</w:t>
      </w:r>
    </w:p>
    <w:p w14:paraId="1E18F7C9" w14:textId="77777777" w:rsidR="00FC5AE3" w:rsidRPr="00002705" w:rsidRDefault="00FC5AE3" w:rsidP="00FC5AE3">
      <w:pPr>
        <w:rPr>
          <w:rFonts w:ascii="Times New Roman" w:hAnsi="Times New Roman"/>
          <w:color w:val="000000" w:themeColor="text1"/>
          <w:sz w:val="24"/>
          <w:lang w:val="en-GB"/>
        </w:rPr>
      </w:pP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e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Department of Medical Immunology, Graduate School of Medicine, Chiba University, Chiba, Japan</w:t>
      </w:r>
    </w:p>
    <w:p w14:paraId="3EE6AB8B" w14:textId="77777777" w:rsidR="00FC5AE3" w:rsidRPr="00002705" w:rsidRDefault="00FC5AE3" w:rsidP="00FC5AE3">
      <w:pPr>
        <w:rPr>
          <w:rFonts w:ascii="Times New Roman" w:hAnsi="Times New Roman"/>
          <w:color w:val="000000" w:themeColor="text1"/>
          <w:sz w:val="24"/>
          <w:lang w:val="en-GB"/>
        </w:rPr>
      </w:pP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f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Department of Pediatrics, Graduate School of Medicine, Chiba University, Chiba, Japan</w:t>
      </w:r>
    </w:p>
    <w:p w14:paraId="324FBEF3" w14:textId="77777777" w:rsidR="0064499B" w:rsidRPr="00002705" w:rsidRDefault="0064499B" w:rsidP="0064499B">
      <w:pPr>
        <w:rPr>
          <w:rFonts w:ascii="Times New Roman" w:hAnsi="Times New Roman"/>
          <w:color w:val="000000" w:themeColor="text1"/>
          <w:sz w:val="24"/>
          <w:lang w:val="en-GB"/>
        </w:rPr>
      </w:pPr>
    </w:p>
    <w:p w14:paraId="385D46BF" w14:textId="77777777" w:rsidR="0064499B" w:rsidRPr="00002705" w:rsidRDefault="0064499B" w:rsidP="0064499B">
      <w:pPr>
        <w:rPr>
          <w:rFonts w:ascii="Times New Roman" w:hAnsi="Times New Roman"/>
          <w:color w:val="000000" w:themeColor="text1"/>
          <w:sz w:val="24"/>
          <w:lang w:val="pt-PT"/>
        </w:rPr>
      </w:pPr>
      <w:r w:rsidRPr="00002705">
        <w:rPr>
          <w:rFonts w:ascii="Times New Roman" w:hAnsi="Times New Roman"/>
          <w:color w:val="000000" w:themeColor="text1"/>
          <w:sz w:val="24"/>
          <w:lang w:val="pt-PT"/>
        </w:rPr>
        <w:t>* C</w:t>
      </w:r>
      <w:r w:rsidRPr="00002705">
        <w:rPr>
          <w:rFonts w:ascii="Times New Roman" w:hAnsi="Times New Roman" w:hint="eastAsia"/>
          <w:color w:val="000000" w:themeColor="text1"/>
          <w:sz w:val="24"/>
          <w:lang w:val="pt-PT"/>
        </w:rPr>
        <w:t>ORRESPONDENCE:</w:t>
      </w:r>
    </w:p>
    <w:p w14:paraId="6D6FD863" w14:textId="77777777" w:rsidR="0064499B" w:rsidRPr="00002705" w:rsidRDefault="0064499B" w:rsidP="0064499B">
      <w:pPr>
        <w:rPr>
          <w:rFonts w:ascii="Times New Roman" w:hAnsi="Times New Roman"/>
          <w:color w:val="000000" w:themeColor="text1"/>
          <w:sz w:val="24"/>
          <w:lang w:val="pt-PT"/>
        </w:rPr>
      </w:pPr>
      <w:r w:rsidRPr="00002705">
        <w:rPr>
          <w:rFonts w:ascii="Times New Roman" w:hAnsi="Times New Roman"/>
          <w:color w:val="000000" w:themeColor="text1"/>
          <w:sz w:val="24"/>
          <w:lang w:val="pt-PT"/>
        </w:rPr>
        <w:t>Dr. Tadaomi Kawashima, takawashima@mail.kikkoman.co.jp</w:t>
      </w:r>
    </w:p>
    <w:p w14:paraId="76CD4758" w14:textId="77777777" w:rsidR="0064499B" w:rsidRPr="00002705" w:rsidRDefault="0064499B" w:rsidP="0064499B">
      <w:pPr>
        <w:rPr>
          <w:rFonts w:ascii="Times New Roman" w:hAnsi="Times New Roman"/>
          <w:color w:val="000000" w:themeColor="text1"/>
          <w:sz w:val="24"/>
          <w:lang w:val="en-GB"/>
        </w:rPr>
      </w:pPr>
      <w:r w:rsidRPr="00002705">
        <w:rPr>
          <w:rFonts w:ascii="Times New Roman" w:hAnsi="Times New Roman"/>
          <w:color w:val="000000" w:themeColor="text1"/>
          <w:sz w:val="24"/>
          <w:lang w:val="en-GB"/>
        </w:rPr>
        <w:t>Dr. Noriko M. Tsuji, nm-tsuji@aist.go.jp</w:t>
      </w:r>
    </w:p>
    <w:p w14:paraId="3C370510" w14:textId="77777777" w:rsidR="0064499B" w:rsidRPr="00002705" w:rsidRDefault="0064499B" w:rsidP="0064499B">
      <w:pPr>
        <w:widowControl/>
        <w:jc w:val="left"/>
        <w:rPr>
          <w:rFonts w:ascii="Times New Roman" w:hAnsi="Times New Roman"/>
          <w:color w:val="000000" w:themeColor="text1"/>
          <w:sz w:val="32"/>
          <w:szCs w:val="32"/>
          <w:lang w:val="en-GB"/>
        </w:rPr>
      </w:pPr>
      <w:r w:rsidRPr="00002705">
        <w:rPr>
          <w:rFonts w:ascii="Times New Roman" w:hAnsi="Times New Roman"/>
          <w:color w:val="000000" w:themeColor="text1"/>
          <w:sz w:val="32"/>
          <w:szCs w:val="32"/>
          <w:lang w:val="en-GB"/>
        </w:rPr>
        <w:br w:type="page"/>
      </w:r>
      <w:bookmarkStart w:id="0" w:name="_GoBack"/>
      <w:bookmarkEnd w:id="0"/>
    </w:p>
    <w:p w14:paraId="51BC3362" w14:textId="77777777" w:rsidR="007A0444" w:rsidRPr="00002705" w:rsidRDefault="007A0444">
      <w:pPr>
        <w:widowControl/>
        <w:jc w:val="left"/>
        <w:rPr>
          <w:rFonts w:ascii="Times New Roman" w:hAnsi="Times New Roman"/>
          <w:color w:val="000000" w:themeColor="text1"/>
          <w:sz w:val="32"/>
          <w:szCs w:val="32"/>
          <w:lang w:val="en-GB"/>
        </w:rPr>
      </w:pPr>
      <w:r w:rsidRPr="00002705">
        <w:rPr>
          <w:rFonts w:ascii="Times New Roman" w:hAnsi="Times New Roman" w:hint="eastAsia"/>
          <w:color w:val="000000" w:themeColor="text1"/>
          <w:sz w:val="32"/>
          <w:szCs w:val="32"/>
          <w:lang w:val="en-GB"/>
        </w:rPr>
        <w:lastRenderedPageBreak/>
        <w:t>Supplementary Table</w:t>
      </w:r>
    </w:p>
    <w:p w14:paraId="3688241F" w14:textId="3DECB3F2" w:rsidR="007A0444" w:rsidRPr="00002705" w:rsidRDefault="007A0444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3CC0207C" w14:textId="78316832" w:rsidR="00C33A60" w:rsidRPr="00002705" w:rsidRDefault="00C33A60" w:rsidP="00C33A60">
      <w:pPr>
        <w:widowControl/>
        <w:rPr>
          <w:rFonts w:ascii="Times New Roman" w:eastAsia="MS PGothic" w:hAnsi="Times New Roman"/>
          <w:color w:val="000000" w:themeColor="text1"/>
          <w:sz w:val="24"/>
          <w:lang w:val="en-GB"/>
        </w:rPr>
      </w:pPr>
      <w:r w:rsidRPr="00002705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Table S1 </w:t>
      </w:r>
      <w:r w:rsidRPr="0000270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ytokine production by </w:t>
      </w:r>
      <w:r w:rsidRPr="00002705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CD1a</w:t>
      </w:r>
      <w:r w:rsidRPr="00002705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val="en-GB"/>
        </w:rPr>
        <w:t>+</w:t>
      </w:r>
      <w:r w:rsidRPr="00002705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and </w:t>
      </w:r>
      <w:r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CD1a</w:t>
      </w:r>
      <w:r w:rsidRPr="00002705">
        <w:rPr>
          <w:rFonts w:ascii="Times New Roman" w:eastAsia="MS PGothic" w:hAnsi="Times New Roman"/>
          <w:color w:val="000000" w:themeColor="text1"/>
          <w:sz w:val="24"/>
          <w:vertAlign w:val="superscript"/>
          <w:lang w:val="en-GB"/>
        </w:rPr>
        <w:t xml:space="preserve">− </w:t>
      </w:r>
      <w:r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moDCs from 5 donors in stimulation with heat-killed K15 for 24 h.</w:t>
      </w:r>
    </w:p>
    <w:p w14:paraId="1A77458B" w14:textId="77777777" w:rsidR="0054031A" w:rsidRPr="00002705" w:rsidRDefault="0054031A" w:rsidP="00C33A60">
      <w:pPr>
        <w:widowControl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6"/>
        <w:gridCol w:w="869"/>
        <w:gridCol w:w="851"/>
        <w:gridCol w:w="876"/>
        <w:gridCol w:w="851"/>
        <w:gridCol w:w="851"/>
        <w:gridCol w:w="851"/>
        <w:gridCol w:w="851"/>
        <w:gridCol w:w="852"/>
        <w:gridCol w:w="852"/>
      </w:tblGrid>
      <w:tr w:rsidR="00002705" w:rsidRPr="00002705" w14:paraId="2F48935C" w14:textId="77777777" w:rsidTr="0054031A">
        <w:trPr>
          <w:jc w:val="center"/>
        </w:trPr>
        <w:tc>
          <w:tcPr>
            <w:tcW w:w="1016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4EE7FB" w14:textId="77777777" w:rsidR="0054031A" w:rsidRPr="00002705" w:rsidRDefault="0054031A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69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265510" w14:textId="77777777" w:rsidR="0054031A" w:rsidRPr="00002705" w:rsidRDefault="0054031A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280" w:type="dxa"/>
            <w:gridSpan w:val="5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08D9E5C0" w14:textId="10B81799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</w:t>
            </w: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 xml:space="preserve">onor </w:t>
            </w: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.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4FA01D" w14:textId="77777777" w:rsidR="0054031A" w:rsidRPr="00002705" w:rsidRDefault="0054031A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BE3633" w14:textId="77777777" w:rsidR="0054031A" w:rsidRPr="00002705" w:rsidRDefault="0054031A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322F2C" w14:textId="77777777" w:rsidR="0054031A" w:rsidRPr="00002705" w:rsidRDefault="0054031A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02705" w:rsidRPr="00002705" w14:paraId="7B229E65" w14:textId="77777777" w:rsidTr="0054031A">
        <w:trPr>
          <w:jc w:val="center"/>
        </w:trPr>
        <w:tc>
          <w:tcPr>
            <w:tcW w:w="101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E4A0B3D" w14:textId="77777777" w:rsidR="00C33A60" w:rsidRPr="00002705" w:rsidRDefault="00C33A6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99DDC55" w14:textId="77777777" w:rsidR="00C33A60" w:rsidRPr="00002705" w:rsidRDefault="00C33A6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14:paraId="481A730F" w14:textId="1B64C92C" w:rsidR="00C33A60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#1</w:t>
            </w:r>
          </w:p>
        </w:tc>
        <w:tc>
          <w:tcPr>
            <w:tcW w:w="876" w:type="dxa"/>
            <w:tcBorders>
              <w:left w:val="single" w:sz="4" w:space="0" w:color="FFFFFF"/>
              <w:right w:val="single" w:sz="4" w:space="0" w:color="FFFFFF"/>
            </w:tcBorders>
          </w:tcPr>
          <w:p w14:paraId="39BCD98C" w14:textId="330B2B09" w:rsidR="00C33A60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#2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14:paraId="1CF29432" w14:textId="715DD8B4" w:rsidR="00C33A60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#3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14:paraId="212C0ED1" w14:textId="5AD6E530" w:rsidR="00C33A60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#4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14:paraId="32413ACC" w14:textId="42D17EAD" w:rsidR="00C33A60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#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B7979E8" w14:textId="78174788" w:rsidR="00C33A60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Ave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E466BEF" w14:textId="59BBB81D" w:rsidR="00C33A60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SD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EA78191" w14:textId="14515A41" w:rsidR="00C33A60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t-test</w:t>
            </w:r>
          </w:p>
        </w:tc>
      </w:tr>
      <w:tr w:rsidR="00002705" w:rsidRPr="00002705" w14:paraId="07160146" w14:textId="77777777" w:rsidTr="0054031A">
        <w:trPr>
          <w:jc w:val="center"/>
        </w:trPr>
        <w:tc>
          <w:tcPr>
            <w:tcW w:w="1016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62B953C" w14:textId="77777777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IL-12</w:t>
            </w:r>
          </w:p>
          <w:p w14:paraId="7A23794E" w14:textId="610900F4" w:rsidR="0054031A" w:rsidRPr="00002705" w:rsidRDefault="0054031A" w:rsidP="0054031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pg</w:t>
            </w: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/</w:t>
            </w: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L)</w:t>
            </w:r>
          </w:p>
        </w:tc>
        <w:tc>
          <w:tcPr>
            <w:tcW w:w="869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3DF1A5D7" w14:textId="727F6072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CD1a</w:t>
            </w: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7A73F05C" w14:textId="7251AFA5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38.0</w:t>
            </w:r>
          </w:p>
        </w:tc>
        <w:tc>
          <w:tcPr>
            <w:tcW w:w="876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4CD8EFA9" w14:textId="0BD7121D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357.0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396EF226" w14:textId="55556979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40.8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704C67C8" w14:textId="17D38861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156.9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3E36448A" w14:textId="5A415338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519.4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42F036BA" w14:textId="183212D5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22.4</w:t>
            </w:r>
          </w:p>
        </w:tc>
        <w:tc>
          <w:tcPr>
            <w:tcW w:w="852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14705A2F" w14:textId="57527718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210.7</w:t>
            </w:r>
          </w:p>
        </w:tc>
        <w:tc>
          <w:tcPr>
            <w:tcW w:w="85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5408408" w14:textId="5833AA40" w:rsidR="0054031A" w:rsidRPr="00002705" w:rsidRDefault="0054031A" w:rsidP="00C33A6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0.088</w:t>
            </w:r>
          </w:p>
        </w:tc>
      </w:tr>
      <w:tr w:rsidR="00002705" w:rsidRPr="00002705" w14:paraId="3B97D21A" w14:textId="77777777" w:rsidTr="0054031A">
        <w:trPr>
          <w:jc w:val="center"/>
        </w:trPr>
        <w:tc>
          <w:tcPr>
            <w:tcW w:w="101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23B9027" w14:textId="46FF9608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69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72160B12" w14:textId="1224FC16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eastAsia="MS PGothic" w:hAnsi="Times New Roman"/>
                <w:color w:val="000000" w:themeColor="text1"/>
                <w:sz w:val="24"/>
                <w:lang w:val="en-GB"/>
              </w:rPr>
              <w:t>CD1a</w:t>
            </w:r>
            <w:r w:rsidRPr="00002705">
              <w:rPr>
                <w:rFonts w:ascii="Times New Roman" w:eastAsia="MS PGothic" w:hAnsi="Times New Roman"/>
                <w:color w:val="000000" w:themeColor="text1"/>
                <w:sz w:val="24"/>
                <w:vertAlign w:val="superscript"/>
                <w:lang w:val="en-GB"/>
              </w:rPr>
              <w:t>−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52B3A8C0" w14:textId="59EFC303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ND</w:t>
            </w:r>
          </w:p>
        </w:tc>
        <w:tc>
          <w:tcPr>
            <w:tcW w:w="876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515DA74A" w14:textId="38D62F08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96.7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10E79E0C" w14:textId="6511D65E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ND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20A6F5DF" w14:textId="7859B122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15.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403338BD" w14:textId="7BCB1C70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66.4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08148481" w14:textId="5409215C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35.6</w:t>
            </w:r>
          </w:p>
        </w:tc>
        <w:tc>
          <w:tcPr>
            <w:tcW w:w="852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162BF42D" w14:textId="654D8576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43.7</w:t>
            </w:r>
          </w:p>
        </w:tc>
        <w:tc>
          <w:tcPr>
            <w:tcW w:w="85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F431560" w14:textId="0977E909" w:rsidR="0054031A" w:rsidRPr="00002705" w:rsidRDefault="0054031A" w:rsidP="00C33A6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02705" w:rsidRPr="00002705" w14:paraId="034274B4" w14:textId="77777777" w:rsidTr="004E0F62">
        <w:trPr>
          <w:jc w:val="center"/>
        </w:trPr>
        <w:tc>
          <w:tcPr>
            <w:tcW w:w="1016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7DDC6CB" w14:textId="77777777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IL-10</w:t>
            </w:r>
          </w:p>
          <w:p w14:paraId="4A63FB33" w14:textId="22202979" w:rsidR="0054031A" w:rsidRPr="00002705" w:rsidRDefault="0054031A" w:rsidP="0054031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pg</w:t>
            </w: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/</w:t>
            </w: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L)</w:t>
            </w:r>
          </w:p>
        </w:tc>
        <w:tc>
          <w:tcPr>
            <w:tcW w:w="869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78A89F80" w14:textId="57AC18E5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CD1a</w:t>
            </w: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77FBF8BE" w14:textId="303BF4A8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438.2</w:t>
            </w:r>
          </w:p>
        </w:tc>
        <w:tc>
          <w:tcPr>
            <w:tcW w:w="876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18828BFC" w14:textId="23F61BCD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200.0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6340F8DE" w14:textId="2BA78992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58.4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4E9850F0" w14:textId="456AD5A2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238.3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4465DD6E" w14:textId="3A0EFBED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70.9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12ECA16D" w14:textId="6F4C7A96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210.2</w:t>
            </w:r>
          </w:p>
        </w:tc>
        <w:tc>
          <w:tcPr>
            <w:tcW w:w="852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1AF98B9F" w14:textId="78853929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171.7</w:t>
            </w:r>
          </w:p>
        </w:tc>
        <w:tc>
          <w:tcPr>
            <w:tcW w:w="85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26E0F00" w14:textId="3780C9F7" w:rsidR="0054031A" w:rsidRPr="00002705" w:rsidRDefault="0054031A" w:rsidP="00C33A6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0.427</w:t>
            </w:r>
          </w:p>
        </w:tc>
      </w:tr>
      <w:tr w:rsidR="00002705" w:rsidRPr="00002705" w14:paraId="424DE2F7" w14:textId="77777777" w:rsidTr="004E0F62">
        <w:trPr>
          <w:jc w:val="center"/>
        </w:trPr>
        <w:tc>
          <w:tcPr>
            <w:tcW w:w="101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783E10D" w14:textId="0CB2F13F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69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095D8A64" w14:textId="0043E150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eastAsia="MS PGothic" w:hAnsi="Times New Roman"/>
                <w:color w:val="000000" w:themeColor="text1"/>
                <w:sz w:val="24"/>
                <w:lang w:val="en-GB"/>
              </w:rPr>
              <w:t>CD1a</w:t>
            </w:r>
            <w:r w:rsidRPr="00002705">
              <w:rPr>
                <w:rFonts w:ascii="Times New Roman" w:eastAsia="MS PGothic" w:hAnsi="Times New Roman"/>
                <w:color w:val="000000" w:themeColor="text1"/>
                <w:sz w:val="24"/>
                <w:vertAlign w:val="superscript"/>
                <w:lang w:val="en-GB"/>
              </w:rPr>
              <w:t>−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6492E090" w14:textId="10FC220F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406.9</w:t>
            </w:r>
          </w:p>
        </w:tc>
        <w:tc>
          <w:tcPr>
            <w:tcW w:w="876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71BDE407" w14:textId="4CCCA895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1400.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1CE1DA14" w14:textId="4000B6BF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203.2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1F77FCB9" w14:textId="23ED4F27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59.3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5926F54F" w14:textId="6BE37867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77.5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469DC911" w14:textId="66469F96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429.4</w:t>
            </w:r>
          </w:p>
        </w:tc>
        <w:tc>
          <w:tcPr>
            <w:tcW w:w="852" w:type="dxa"/>
            <w:tcBorders>
              <w:top w:val="dashed" w:sz="4" w:space="0" w:color="auto"/>
              <w:left w:val="single" w:sz="4" w:space="0" w:color="FFFFFF"/>
              <w:right w:val="single" w:sz="4" w:space="0" w:color="FFFFFF"/>
            </w:tcBorders>
          </w:tcPr>
          <w:p w14:paraId="2E376433" w14:textId="3D7028C2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560.0</w:t>
            </w:r>
          </w:p>
        </w:tc>
        <w:tc>
          <w:tcPr>
            <w:tcW w:w="85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E0BB5E5" w14:textId="13121372" w:rsidR="0054031A" w:rsidRPr="00002705" w:rsidRDefault="0054031A" w:rsidP="00C33A6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02705" w:rsidRPr="00002705" w14:paraId="6758591E" w14:textId="77777777" w:rsidTr="004D1314">
        <w:trPr>
          <w:jc w:val="center"/>
        </w:trPr>
        <w:tc>
          <w:tcPr>
            <w:tcW w:w="1016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FFA970D" w14:textId="77777777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IL-6</w:t>
            </w:r>
          </w:p>
          <w:p w14:paraId="4108F03A" w14:textId="5B81C0BC" w:rsidR="0054031A" w:rsidRPr="00002705" w:rsidRDefault="0054031A" w:rsidP="0054031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n</w:t>
            </w: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g/</w:t>
            </w: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L)</w:t>
            </w:r>
          </w:p>
        </w:tc>
        <w:tc>
          <w:tcPr>
            <w:tcW w:w="869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0EF4BA63" w14:textId="01FE6B93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CD1a</w:t>
            </w: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5D9F2F38" w14:textId="48133571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8.8</w:t>
            </w:r>
          </w:p>
        </w:tc>
        <w:tc>
          <w:tcPr>
            <w:tcW w:w="876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3EE36D95" w14:textId="002880C3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2.4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35EFB8BC" w14:textId="77006439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ND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488EC256" w14:textId="0DE77210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0.7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27C2465E" w14:textId="5A3E0F45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1.3</w:t>
            </w:r>
          </w:p>
        </w:tc>
        <w:tc>
          <w:tcPr>
            <w:tcW w:w="851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631257EB" w14:textId="4312F2C2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2.6</w:t>
            </w:r>
          </w:p>
        </w:tc>
        <w:tc>
          <w:tcPr>
            <w:tcW w:w="852" w:type="dxa"/>
            <w:tcBorders>
              <w:left w:val="single" w:sz="4" w:space="0" w:color="FFFFFF"/>
              <w:bottom w:val="dashed" w:sz="4" w:space="0" w:color="auto"/>
              <w:right w:val="single" w:sz="4" w:space="0" w:color="FFFFFF"/>
            </w:tcBorders>
          </w:tcPr>
          <w:p w14:paraId="51C3AF0E" w14:textId="7EE23663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3.6</w:t>
            </w:r>
          </w:p>
        </w:tc>
        <w:tc>
          <w:tcPr>
            <w:tcW w:w="85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B1FA060" w14:textId="3F7252B5" w:rsidR="0054031A" w:rsidRPr="00002705" w:rsidRDefault="0054031A" w:rsidP="00C33A6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0.155</w:t>
            </w:r>
          </w:p>
        </w:tc>
      </w:tr>
      <w:tr w:rsidR="00002705" w:rsidRPr="00002705" w14:paraId="70091F92" w14:textId="77777777" w:rsidTr="004D1314">
        <w:trPr>
          <w:jc w:val="center"/>
        </w:trPr>
        <w:tc>
          <w:tcPr>
            <w:tcW w:w="1016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435FB05C" w14:textId="523B8217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69" w:type="dxa"/>
            <w:tcBorders>
              <w:top w:val="dashed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48FD98CE" w14:textId="18719768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eastAsia="MS PGothic" w:hAnsi="Times New Roman"/>
                <w:color w:val="000000" w:themeColor="text1"/>
                <w:sz w:val="24"/>
                <w:lang w:val="en-GB"/>
              </w:rPr>
              <w:t>CD1a</w:t>
            </w:r>
            <w:r w:rsidRPr="00002705">
              <w:rPr>
                <w:rFonts w:ascii="Times New Roman" w:eastAsia="MS PGothic" w:hAnsi="Times New Roman"/>
                <w:color w:val="000000" w:themeColor="text1"/>
                <w:sz w:val="24"/>
                <w:vertAlign w:val="superscript"/>
                <w:lang w:val="en-GB"/>
              </w:rPr>
              <w:t>−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43DBF971" w14:textId="5B52A8D0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14.8</w:t>
            </w:r>
          </w:p>
        </w:tc>
        <w:tc>
          <w:tcPr>
            <w:tcW w:w="876" w:type="dxa"/>
            <w:tcBorders>
              <w:top w:val="dashed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68FD3F63" w14:textId="4ED17D38" w:rsidR="0054031A" w:rsidRPr="00002705" w:rsidRDefault="0054031A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118.7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5675A2EA" w14:textId="48BC3314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50.2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79F7BEB3" w14:textId="03E4CE4D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0.6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05BD51C" w14:textId="40A86B88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3.2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4E0B6538" w14:textId="48F7CBAD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37.5</w:t>
            </w:r>
          </w:p>
        </w:tc>
        <w:tc>
          <w:tcPr>
            <w:tcW w:w="852" w:type="dxa"/>
            <w:tcBorders>
              <w:top w:val="dashed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636EB37" w14:textId="474D676E" w:rsidR="0054031A" w:rsidRPr="00002705" w:rsidRDefault="00DA71B3" w:rsidP="0054031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270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4031A" w:rsidRPr="00002705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GB"/>
              </w:rPr>
              <w:t>49.5</w:t>
            </w:r>
          </w:p>
        </w:tc>
        <w:tc>
          <w:tcPr>
            <w:tcW w:w="852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3EA569A" w14:textId="5B8604C8" w:rsidR="0054031A" w:rsidRPr="00002705" w:rsidRDefault="0054031A" w:rsidP="00C33A6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14:paraId="397EBFB9" w14:textId="07B2BA41" w:rsidR="00C33A60" w:rsidRPr="00002705" w:rsidRDefault="0054031A" w:rsidP="0054031A">
      <w:pPr>
        <w:widowControl/>
        <w:jc w:val="righ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02705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(ND: not detected)</w:t>
      </w:r>
    </w:p>
    <w:p w14:paraId="5E2A523B" w14:textId="77777777" w:rsidR="007A0444" w:rsidRPr="00002705" w:rsidRDefault="007A0444">
      <w:pPr>
        <w:widowControl/>
        <w:jc w:val="left"/>
        <w:rPr>
          <w:rFonts w:ascii="Times New Roman" w:hAnsi="Times New Roman"/>
          <w:color w:val="000000" w:themeColor="text1"/>
          <w:sz w:val="32"/>
          <w:szCs w:val="32"/>
          <w:lang w:val="en-GB"/>
        </w:rPr>
      </w:pPr>
      <w:r w:rsidRPr="00002705">
        <w:rPr>
          <w:rFonts w:ascii="Times New Roman" w:hAnsi="Times New Roman"/>
          <w:color w:val="000000" w:themeColor="text1"/>
          <w:sz w:val="32"/>
          <w:szCs w:val="32"/>
          <w:lang w:val="en-GB"/>
        </w:rPr>
        <w:br w:type="page"/>
      </w:r>
    </w:p>
    <w:p w14:paraId="25CA07A9" w14:textId="39326A71" w:rsidR="0064499B" w:rsidRPr="00002705" w:rsidRDefault="0064499B" w:rsidP="0064499B">
      <w:pPr>
        <w:widowControl/>
        <w:rPr>
          <w:rFonts w:ascii="Times New Roman" w:hAnsi="Times New Roman"/>
          <w:color w:val="000000" w:themeColor="text1"/>
          <w:sz w:val="32"/>
          <w:szCs w:val="32"/>
          <w:lang w:val="en-GB"/>
        </w:rPr>
      </w:pPr>
      <w:r w:rsidRPr="00002705">
        <w:rPr>
          <w:rFonts w:ascii="Times New Roman" w:hAnsi="Times New Roman"/>
          <w:color w:val="000000" w:themeColor="text1"/>
          <w:sz w:val="32"/>
          <w:szCs w:val="32"/>
          <w:lang w:val="en-GB"/>
        </w:rPr>
        <w:lastRenderedPageBreak/>
        <w:t>Supplementary Figure Legends</w:t>
      </w:r>
    </w:p>
    <w:p w14:paraId="5294B7DC" w14:textId="77777777" w:rsidR="0064499B" w:rsidRPr="00002705" w:rsidRDefault="0064499B" w:rsidP="0064499B">
      <w:pPr>
        <w:widowControl/>
        <w:rPr>
          <w:rFonts w:ascii="Times New Roman" w:hAnsi="Times New Roman"/>
          <w:b/>
          <w:color w:val="000000" w:themeColor="text1"/>
          <w:sz w:val="24"/>
          <w:lang w:val="en-GB"/>
        </w:rPr>
      </w:pPr>
    </w:p>
    <w:p w14:paraId="76391D86" w14:textId="414F2DF8" w:rsidR="007169D1" w:rsidRPr="00002705" w:rsidRDefault="0064499B" w:rsidP="007169D1">
      <w:pPr>
        <w:widowControl/>
        <w:rPr>
          <w:rFonts w:ascii="Times New Roman" w:hAnsi="Times New Roman"/>
          <w:color w:val="000000" w:themeColor="text1"/>
          <w:sz w:val="24"/>
          <w:lang w:val="en-GB"/>
        </w:rPr>
      </w:pPr>
      <w:r w:rsidRPr="00002705">
        <w:rPr>
          <w:rFonts w:ascii="Times New Roman" w:hAnsi="Times New Roman"/>
          <w:b/>
          <w:color w:val="000000" w:themeColor="text1"/>
          <w:sz w:val="24"/>
          <w:lang w:val="en-GB"/>
        </w:rPr>
        <w:t>Figure S1.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r w:rsidR="00D64E38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(A)</w:t>
      </w:r>
      <w:r w:rsidR="00D64E38" w:rsidRPr="00002705">
        <w:rPr>
          <w:rFonts w:ascii="Times New Roman" w:hAnsi="Times New Roman"/>
          <w:color w:val="000000" w:themeColor="text1"/>
          <w:lang w:val="en-GB"/>
        </w:rPr>
        <w:t xml:space="preserve"> </w:t>
      </w:r>
      <w:r w:rsidR="00D64E38" w:rsidRPr="00002705">
        <w:rPr>
          <w:rFonts w:ascii="Times New Roman" w:hAnsi="Times New Roman"/>
          <w:color w:val="000000" w:themeColor="text1"/>
          <w:sz w:val="24"/>
          <w:lang w:val="en-GB"/>
        </w:rPr>
        <w:t>PBMCs from the other donor in Figure 1B</w:t>
      </w:r>
      <w:r w:rsidR="00D64E38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were cultured in medium alone (−) or stimulated with untreated or RNase A-treated heat-killed LAB strains for 24 h. Tested strains are described in Table 1. IL-12 concentration in culture medium was quantified by ELISA. </w:t>
      </w:r>
      <w:r w:rsidR="00D64E38" w:rsidRPr="00002705">
        <w:rPr>
          <w:rFonts w:ascii="Times New Roman" w:hAnsi="Times New Roman"/>
          <w:color w:val="000000" w:themeColor="text1"/>
          <w:sz w:val="24"/>
          <w:lang w:val="en-GB"/>
        </w:rPr>
        <w:t>Data are the mean ± SD of triplicates.</w:t>
      </w:r>
      <w:r w:rsidR="00D64E38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 xml:space="preserve"> *</w:t>
      </w:r>
      <w:r w:rsidR="00D64E38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p</w:t>
      </w:r>
      <w:r w:rsidR="00D64E38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&lt;0.05, **</w:t>
      </w:r>
      <w:r w:rsidR="00D64E38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p</w:t>
      </w:r>
      <w:r w:rsidR="00D64E38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 xml:space="preserve">&lt;0.01 (Student’s </w:t>
      </w:r>
      <w:r w:rsidR="00D64E38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t</w:t>
      </w:r>
      <w:r w:rsidR="00D64E38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-test).</w:t>
      </w:r>
      <w:r w:rsidR="00D64E38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</w:t>
      </w:r>
      <w:r w:rsidR="007169D1" w:rsidRPr="00002705">
        <w:rPr>
          <w:rFonts w:ascii="Times New Roman" w:hAnsi="Times New Roman" w:hint="eastAsia"/>
          <w:color w:val="000000" w:themeColor="text1"/>
          <w:sz w:val="24"/>
          <w:lang w:val="en-GB"/>
        </w:rPr>
        <w:t>(</w:t>
      </w:r>
      <w:r w:rsidR="00D64E38" w:rsidRPr="00002705">
        <w:rPr>
          <w:rFonts w:ascii="Times New Roman" w:hAnsi="Times New Roman"/>
          <w:color w:val="000000" w:themeColor="text1"/>
          <w:sz w:val="24"/>
          <w:lang w:val="en-GB"/>
        </w:rPr>
        <w:t>B</w:t>
      </w:r>
      <w:r w:rsidR="007169D1" w:rsidRPr="00002705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) 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dsRNA in LAB are not involved in IL-6 and IL-10 secretion from PBMCs.</w:t>
      </w:r>
      <w:r w:rsidRPr="00002705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PBMCs </w:t>
      </w:r>
      <w:r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were cultured in medium alone (−) or stimulated with untreated or RNase A-treated heat-killed LAB strains for 24 h. Tested strains are described in Table 1. IL-10 and IL-6 concentrations in culture medium were quantified by ELISA. </w:t>
      </w:r>
      <w:r w:rsidR="00946CF5" w:rsidRPr="00002705">
        <w:rPr>
          <w:rFonts w:ascii="Times New Roman" w:hAnsi="Times New Roman"/>
          <w:color w:val="000000" w:themeColor="text1"/>
          <w:sz w:val="24"/>
          <w:lang w:val="en-GB"/>
        </w:rPr>
        <w:t>Data are the mean ± SD of triplicates and are representative of two different donors.</w:t>
      </w:r>
      <w:r w:rsidR="007169D1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(C)</w:t>
      </w:r>
      <w:r w:rsidR="007169D1" w:rsidRPr="00002705">
        <w:rPr>
          <w:rFonts w:ascii="Times New Roman" w:hAnsi="Times New Roman"/>
          <w:color w:val="000000" w:themeColor="text1"/>
          <w:lang w:val="en-GB"/>
        </w:rPr>
        <w:t xml:space="preserve"> </w:t>
      </w:r>
      <w:r w:rsidR="007169D1" w:rsidRPr="00002705">
        <w:rPr>
          <w:rFonts w:ascii="Times New Roman" w:hAnsi="Times New Roman"/>
          <w:color w:val="000000" w:themeColor="text1"/>
          <w:sz w:val="24"/>
          <w:lang w:val="en-GB"/>
        </w:rPr>
        <w:t>PBMCs from the other donor in Figure 1D</w:t>
      </w:r>
      <w:r w:rsidR="007169D1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were cultured in medium alone (−) or stimulated with heat-killed K15 or </w:t>
      </w:r>
      <w:r w:rsidR="007169D1" w:rsidRPr="00002705">
        <w:rPr>
          <w:rFonts w:ascii="Times New Roman" w:eastAsia="MS PGothic" w:hAnsi="Times New Roman"/>
          <w:i/>
          <w:color w:val="000000" w:themeColor="text1"/>
          <w:sz w:val="24"/>
          <w:lang w:val="en-GB"/>
        </w:rPr>
        <w:t>Bacteroides</w:t>
      </w:r>
      <w:r w:rsidR="007169D1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sp. for 24 h. Tested strains are described in Table 1. IL-12 concentration in culture medium was quantified by ELISA. </w:t>
      </w:r>
      <w:r w:rsidR="007169D1" w:rsidRPr="00002705">
        <w:rPr>
          <w:rFonts w:ascii="Times New Roman" w:hAnsi="Times New Roman"/>
          <w:color w:val="000000" w:themeColor="text1"/>
          <w:sz w:val="24"/>
          <w:lang w:val="en-GB"/>
        </w:rPr>
        <w:t>Data are the mean ± SD of triplicates (ND: not detected). (D)</w:t>
      </w:r>
      <w:r w:rsidR="007169D1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PBMCs </w:t>
      </w:r>
      <w:r w:rsidR="00551177" w:rsidRPr="00002705">
        <w:rPr>
          <w:rFonts w:ascii="Times New Roman" w:hAnsi="Times New Roman"/>
          <w:color w:val="000000" w:themeColor="text1"/>
          <w:sz w:val="24"/>
          <w:lang w:val="en-GB"/>
        </w:rPr>
        <w:t>from the other donor in Figure 1E</w:t>
      </w:r>
      <w:r w:rsidR="0055117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</w:t>
      </w:r>
      <w:r w:rsidR="007169D1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were cultured in medium alone (−) or stimulated with heat-killed K15 in the presence or absence of 20 μg/ml anti-human IFN-</w:t>
      </w:r>
      <w:r w:rsidR="007169D1" w:rsidRPr="00002705">
        <w:rPr>
          <w:rFonts w:ascii="Times New Roman" w:hAnsi="Times New Roman"/>
          <w:color w:val="000000" w:themeColor="text1"/>
          <w:sz w:val="24"/>
          <w:lang w:val="en-GB"/>
        </w:rPr>
        <w:t>β</w:t>
      </w:r>
      <w:r w:rsidR="007169D1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mAb (αIFN-</w:t>
      </w:r>
      <w:r w:rsidR="007169D1" w:rsidRPr="00002705">
        <w:rPr>
          <w:rFonts w:ascii="Times New Roman" w:hAnsi="Times New Roman"/>
          <w:color w:val="000000" w:themeColor="text1"/>
          <w:sz w:val="24"/>
          <w:lang w:val="en-GB"/>
        </w:rPr>
        <w:t>β</w:t>
      </w:r>
      <w:r w:rsidR="007169D1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) for 24 h. </w:t>
      </w:r>
      <w:r w:rsidR="00BF2A28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M</w:t>
      </w:r>
      <w:r w:rsidR="007169D1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ouse IgG1 Ab was used as the isotype control (Cont Ab). IL-12, IL-10 and IL-6 concentrations in culture medium were quantified by ELISA. </w:t>
      </w:r>
      <w:r w:rsidR="007169D1" w:rsidRPr="00002705">
        <w:rPr>
          <w:rFonts w:ascii="Times New Roman" w:hAnsi="Times New Roman"/>
          <w:color w:val="000000" w:themeColor="text1"/>
          <w:sz w:val="24"/>
          <w:lang w:val="en-GB"/>
        </w:rPr>
        <w:t>Data are the mean ± SD of triplicates.</w:t>
      </w:r>
      <w:r w:rsidR="007169D1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</w:t>
      </w:r>
      <w:r w:rsidR="007169D1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**</w:t>
      </w:r>
      <w:r w:rsidR="007169D1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p</w:t>
      </w:r>
      <w:r w:rsidR="007169D1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 xml:space="preserve">&lt;0.01 (Student’s </w:t>
      </w:r>
      <w:r w:rsidR="007169D1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t</w:t>
      </w:r>
      <w:r w:rsidR="007169D1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-test).</w:t>
      </w:r>
      <w:r w:rsidR="007169D1"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r w:rsidR="007169D1" w:rsidRPr="00002705">
        <w:rPr>
          <w:rFonts w:ascii="Times New Roman" w:hAnsi="Times New Roman" w:hint="eastAsia"/>
          <w:color w:val="000000" w:themeColor="text1"/>
          <w:sz w:val="24"/>
          <w:lang w:val="en-GB"/>
        </w:rPr>
        <w:t>T</w:t>
      </w:r>
      <w:r w:rsidR="007169D1" w:rsidRPr="00002705">
        <w:rPr>
          <w:rFonts w:ascii="Times New Roman" w:hAnsi="Times New Roman"/>
          <w:color w:val="000000" w:themeColor="text1"/>
          <w:sz w:val="24"/>
          <w:lang w:val="en-GB"/>
        </w:rPr>
        <w:t>he figure is related to Figure 1.</w:t>
      </w:r>
    </w:p>
    <w:p w14:paraId="2E5E481E" w14:textId="50D298F6" w:rsidR="0064499B" w:rsidRPr="00002705" w:rsidRDefault="0064499B" w:rsidP="0064499B">
      <w:pPr>
        <w:widowControl/>
        <w:rPr>
          <w:rFonts w:ascii="Times New Roman" w:hAnsi="Times New Roman"/>
          <w:color w:val="000000" w:themeColor="text1"/>
          <w:sz w:val="24"/>
          <w:lang w:val="en-GB"/>
        </w:rPr>
      </w:pPr>
    </w:p>
    <w:p w14:paraId="72016E87" w14:textId="77777777" w:rsidR="0064499B" w:rsidRPr="00002705" w:rsidRDefault="0064499B" w:rsidP="0064499B">
      <w:pPr>
        <w:rPr>
          <w:rFonts w:ascii="Times New Roman" w:hAnsi="Times New Roman"/>
          <w:color w:val="000000" w:themeColor="text1"/>
          <w:sz w:val="24"/>
          <w:lang w:val="en-GB"/>
        </w:rPr>
      </w:pPr>
    </w:p>
    <w:p w14:paraId="3BFA23C2" w14:textId="3AE1121F" w:rsidR="0064499B" w:rsidRPr="00002705" w:rsidRDefault="0064499B" w:rsidP="0064499B">
      <w:pPr>
        <w:widowControl/>
        <w:rPr>
          <w:rFonts w:ascii="Times New Roman" w:hAnsi="Times New Roman"/>
          <w:color w:val="000000" w:themeColor="text1"/>
          <w:sz w:val="24"/>
          <w:lang w:val="en-GB"/>
        </w:rPr>
      </w:pPr>
      <w:r w:rsidRPr="00002705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Figure S2. </w:t>
      </w:r>
      <w:r w:rsidR="0055117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(A) moDCs </w:t>
      </w:r>
      <w:r w:rsidR="00551177" w:rsidRPr="00002705">
        <w:rPr>
          <w:rFonts w:ascii="Times New Roman" w:hAnsi="Times New Roman"/>
          <w:color w:val="000000" w:themeColor="text1"/>
          <w:sz w:val="24"/>
          <w:lang w:val="en-GB"/>
        </w:rPr>
        <w:t>from the other donor in Figure 2A</w:t>
      </w:r>
      <w:r w:rsidR="0055117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were cultured in medium alone (−) or stimulated with heat-killed K15 in the presence or absence of 20 μg/ml anti-human IFN-</w:t>
      </w:r>
      <w:r w:rsidR="00551177" w:rsidRPr="00002705">
        <w:rPr>
          <w:rFonts w:ascii="Times New Roman" w:hAnsi="Times New Roman"/>
          <w:color w:val="000000" w:themeColor="text1"/>
          <w:sz w:val="24"/>
          <w:lang w:val="en-GB"/>
        </w:rPr>
        <w:t>β</w:t>
      </w:r>
      <w:r w:rsidR="0055117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mAb (αIFN-</w:t>
      </w:r>
      <w:r w:rsidR="00551177" w:rsidRPr="00002705">
        <w:rPr>
          <w:rFonts w:ascii="Times New Roman" w:hAnsi="Times New Roman"/>
          <w:color w:val="000000" w:themeColor="text1"/>
          <w:sz w:val="24"/>
          <w:lang w:val="en-GB"/>
        </w:rPr>
        <w:t>β</w:t>
      </w:r>
      <w:r w:rsidR="0055117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) for 24 h. Mouse IgG1 Ab was used as the isotype control (Cont Ab). IL-12, IL-10 and IL-6 concentrations in culture medium were </w:t>
      </w:r>
      <w:r w:rsidR="0055117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lastRenderedPageBreak/>
        <w:t xml:space="preserve">quantified by ELISA. </w:t>
      </w:r>
      <w:r w:rsidR="00551177" w:rsidRPr="00002705">
        <w:rPr>
          <w:rFonts w:ascii="Times New Roman" w:hAnsi="Times New Roman"/>
          <w:color w:val="000000" w:themeColor="text1"/>
          <w:sz w:val="24"/>
          <w:lang w:val="en-GB"/>
        </w:rPr>
        <w:t>Data are the mean ± SD of triplicates.</w:t>
      </w:r>
      <w:r w:rsidR="0055117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</w:t>
      </w:r>
      <w:r w:rsidR="00551177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*</w:t>
      </w:r>
      <w:r w:rsidR="00551177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p</w:t>
      </w:r>
      <w:r w:rsidR="00551177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 xml:space="preserve">&lt;0.05 (Student’s </w:t>
      </w:r>
      <w:r w:rsidR="00551177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t</w:t>
      </w:r>
      <w:r w:rsidR="00551177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-test).</w:t>
      </w:r>
      <w:r w:rsidR="0055117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</w:t>
      </w:r>
      <w:r w:rsidR="00EA2F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(B) moDCs were stained with FITC-conjugated CD11c, BV421-conjugated CD14, BV605-conjugated HLA-DR and PE-conjugated CD1a. CD1a</w:t>
      </w:r>
      <w:r w:rsidR="00EA2F67" w:rsidRPr="00002705">
        <w:rPr>
          <w:rFonts w:ascii="Times New Roman" w:eastAsia="MS PGothic" w:hAnsi="Times New Roman"/>
          <w:color w:val="000000" w:themeColor="text1"/>
          <w:sz w:val="24"/>
          <w:vertAlign w:val="superscript"/>
          <w:lang w:val="en-GB"/>
        </w:rPr>
        <w:t>+</w:t>
      </w:r>
      <w:r w:rsidR="00EA2F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and CD1a</w:t>
      </w:r>
      <w:r w:rsidR="00EA2F67" w:rsidRPr="00002705">
        <w:rPr>
          <w:rFonts w:ascii="Times New Roman" w:eastAsia="MS PGothic" w:hAnsi="Times New Roman"/>
          <w:color w:val="000000" w:themeColor="text1"/>
          <w:sz w:val="24"/>
          <w:vertAlign w:val="superscript"/>
          <w:lang w:val="en-GB"/>
        </w:rPr>
        <w:t xml:space="preserve">− </w:t>
      </w:r>
      <w:r w:rsidR="00EA2F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moDCs were sorted from CD11c</w:t>
      </w:r>
      <w:r w:rsidR="00EA2F67" w:rsidRPr="00002705">
        <w:rPr>
          <w:rFonts w:ascii="Times New Roman" w:eastAsia="MS PGothic" w:hAnsi="Times New Roman"/>
          <w:color w:val="000000" w:themeColor="text1"/>
          <w:sz w:val="24"/>
          <w:vertAlign w:val="superscript"/>
          <w:lang w:val="en-GB"/>
        </w:rPr>
        <w:t>+</w:t>
      </w:r>
      <w:r w:rsidR="00EA2F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CD14</w:t>
      </w:r>
      <w:r w:rsidR="00EA2F67" w:rsidRPr="00002705">
        <w:rPr>
          <w:rFonts w:ascii="Times New Roman" w:eastAsia="MS PGothic" w:hAnsi="Times New Roman"/>
          <w:color w:val="000000" w:themeColor="text1"/>
          <w:sz w:val="24"/>
          <w:vertAlign w:val="superscript"/>
          <w:lang w:val="en-GB"/>
        </w:rPr>
        <w:t>−</w:t>
      </w:r>
      <w:r w:rsidR="00EA2F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HLA-DR</w:t>
      </w:r>
      <w:r w:rsidR="00EA2F67" w:rsidRPr="00002705">
        <w:rPr>
          <w:rFonts w:ascii="Times New Roman" w:eastAsia="MS PGothic" w:hAnsi="Times New Roman"/>
          <w:color w:val="000000" w:themeColor="text1"/>
          <w:sz w:val="24"/>
          <w:vertAlign w:val="superscript"/>
          <w:lang w:val="en-GB"/>
        </w:rPr>
        <w:t>+</w:t>
      </w:r>
      <w:r w:rsidR="00EA2F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cells. </w:t>
      </w:r>
      <w:r w:rsidR="00BF2A28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(</w:t>
      </w:r>
      <w:r w:rsidR="0054031A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C</w:t>
      </w:r>
      <w:r w:rsidR="00BF2A28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) moDCs </w:t>
      </w:r>
      <w:r w:rsidR="00BF2A28" w:rsidRPr="00002705">
        <w:rPr>
          <w:rFonts w:ascii="Times New Roman" w:hAnsi="Times New Roman"/>
          <w:color w:val="000000" w:themeColor="text1"/>
          <w:sz w:val="24"/>
          <w:lang w:val="en-GB"/>
        </w:rPr>
        <w:t>from the other donor in Figure 2B</w:t>
      </w:r>
      <w:r w:rsidR="00BF2A28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were cultured in medium alone (−) or stimulated with untreated or RNase A-treated heat-killed K15 for 24 h. IL-12, IL-10 and IL-6 concentrations in culture medium were quantified by ELISA. </w:t>
      </w:r>
      <w:r w:rsidR="00BF2A28" w:rsidRPr="00002705">
        <w:rPr>
          <w:rFonts w:ascii="Times New Roman" w:hAnsi="Times New Roman"/>
          <w:color w:val="000000" w:themeColor="text1"/>
          <w:sz w:val="24"/>
          <w:lang w:val="en-GB"/>
        </w:rPr>
        <w:t>Data are the mean ± SD of triplicates.</w:t>
      </w:r>
      <w:r w:rsidR="00BF2A28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</w:t>
      </w:r>
      <w:r w:rsidR="00BF2A28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**</w:t>
      </w:r>
      <w:r w:rsidR="00BF2A28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p</w:t>
      </w:r>
      <w:r w:rsidR="00BF2A28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 xml:space="preserve">&lt;0.01 (vs untreated K15, Student’s </w:t>
      </w:r>
      <w:r w:rsidR="00BF2A28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t</w:t>
      </w:r>
      <w:r w:rsidR="00BF2A28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-test).</w:t>
      </w:r>
      <w:r w:rsidR="00BF2A28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</w:t>
      </w:r>
      <w:r w:rsidR="0055117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(</w:t>
      </w:r>
      <w:r w:rsidR="0054031A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D</w:t>
      </w:r>
      <w:r w:rsidR="0055117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) moDCs </w:t>
      </w:r>
      <w:r w:rsidR="00551177" w:rsidRPr="00002705">
        <w:rPr>
          <w:rFonts w:ascii="Times New Roman" w:hAnsi="Times New Roman"/>
          <w:color w:val="000000" w:themeColor="text1"/>
          <w:sz w:val="24"/>
          <w:lang w:val="en-GB"/>
        </w:rPr>
        <w:t>from the other donor in Figure 2C</w:t>
      </w:r>
      <w:r w:rsidR="0055117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were cultured in medium alone (−) or stimulated with untreated or RNase A-treated heat-killed K15 for 9 h. Levels of IFN-</w:t>
      </w:r>
      <w:r w:rsidR="00551177" w:rsidRPr="00002705">
        <w:rPr>
          <w:rFonts w:ascii="Times New Roman" w:hAnsi="Times New Roman"/>
          <w:color w:val="000000" w:themeColor="text1"/>
          <w:sz w:val="24"/>
          <w:lang w:val="en-GB"/>
        </w:rPr>
        <w:t>β</w:t>
      </w:r>
      <w:r w:rsidR="0055117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, IL-12 and IRF mRNA expressions were determined by quantitative RT-PCR. Expression is represented as relative expression compared with unstimulated moDCs. </w:t>
      </w:r>
      <w:r w:rsidR="00551177" w:rsidRPr="00002705">
        <w:rPr>
          <w:rFonts w:ascii="Times New Roman" w:hAnsi="Times New Roman"/>
          <w:color w:val="000000" w:themeColor="text1"/>
          <w:sz w:val="24"/>
          <w:lang w:val="en-GB"/>
        </w:rPr>
        <w:t>Data are the mean ± SD of triplicates.</w:t>
      </w:r>
      <w:r w:rsidR="00551177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 xml:space="preserve"> *</w:t>
      </w:r>
      <w:r w:rsidR="00551177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p</w:t>
      </w:r>
      <w:r w:rsidR="00551177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&lt;0.05, **</w:t>
      </w:r>
      <w:r w:rsidR="00551177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p</w:t>
      </w:r>
      <w:r w:rsidR="00551177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 xml:space="preserve">&lt;0.01 (vs untreated K15, Student’s </w:t>
      </w:r>
      <w:r w:rsidR="00551177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t</w:t>
      </w:r>
      <w:r w:rsidR="00551177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-test).</w:t>
      </w:r>
      <w:r w:rsidR="004D0407" w:rsidRPr="00002705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T</w:t>
      </w:r>
      <w:r w:rsidR="004D0407" w:rsidRPr="00002705">
        <w:rPr>
          <w:rFonts w:ascii="Times New Roman" w:hAnsi="Times New Roman"/>
          <w:color w:val="000000" w:themeColor="text1"/>
          <w:sz w:val="24"/>
          <w:lang w:val="en-GB"/>
        </w:rPr>
        <w:t>he figure is related to Figure 2.</w:t>
      </w:r>
    </w:p>
    <w:p w14:paraId="730C09A2" w14:textId="77777777" w:rsidR="00062A9A" w:rsidRPr="00002705" w:rsidRDefault="00062A9A" w:rsidP="0064499B">
      <w:pPr>
        <w:widowControl/>
        <w:rPr>
          <w:rFonts w:ascii="Times New Roman" w:eastAsia="MS PGothic" w:hAnsi="Times New Roman"/>
          <w:color w:val="000000" w:themeColor="text1"/>
          <w:sz w:val="24"/>
          <w:lang w:val="en-GB"/>
        </w:rPr>
      </w:pPr>
    </w:p>
    <w:p w14:paraId="66B0ACCB" w14:textId="28C2D2EC" w:rsidR="00062A9A" w:rsidRPr="00002705" w:rsidRDefault="00062A9A" w:rsidP="00062A9A">
      <w:pPr>
        <w:rPr>
          <w:rFonts w:ascii="Times New Roman" w:hAnsi="Times New Roman"/>
          <w:color w:val="000000" w:themeColor="text1"/>
          <w:sz w:val="24"/>
          <w:lang w:val="en-GB"/>
        </w:rPr>
      </w:pPr>
      <w:r w:rsidRPr="00002705">
        <w:rPr>
          <w:rFonts w:ascii="Times New Roman" w:hAnsi="Times New Roman"/>
          <w:b/>
          <w:color w:val="000000" w:themeColor="text1"/>
          <w:sz w:val="24"/>
          <w:lang w:val="en-GB"/>
        </w:rPr>
        <w:t>Figure S3.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r w:rsidR="001801EA" w:rsidRPr="00002705">
        <w:rPr>
          <w:rFonts w:ascii="Times New Roman" w:hAnsi="Times New Roman"/>
          <w:color w:val="000000" w:themeColor="text1"/>
          <w:sz w:val="24"/>
          <w:lang w:val="en-GB"/>
        </w:rPr>
        <w:t>m</w:t>
      </w:r>
      <w:r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oDCs 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from the other donor in Figure 3</w:t>
      </w:r>
      <w:r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were cultured in medium alone (−) or stimulated with heat-killed K15, </w:t>
      </w:r>
      <w:r w:rsidRPr="00002705">
        <w:rPr>
          <w:rFonts w:ascii="Times New Roman" w:eastAsia="MS PGothic" w:hAnsi="Times New Roman"/>
          <w:i/>
          <w:color w:val="000000" w:themeColor="text1"/>
          <w:sz w:val="24"/>
          <w:lang w:val="en-GB"/>
        </w:rPr>
        <w:t>Bacteroides</w:t>
      </w:r>
      <w:r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sp., LPS or poly(I:C) in the presence or absence of chloroquine (5 μM) for 24 h. IL-12, IL-10 and IL-6 concentrations in culture medium were quantified by ELISA. 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Data are the mean ± SD of triplicates.</w:t>
      </w:r>
      <w:r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 xml:space="preserve"> *</w:t>
      </w:r>
      <w:r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p</w:t>
      </w:r>
      <w:r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&lt;0.05, **</w:t>
      </w:r>
      <w:r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p</w:t>
      </w:r>
      <w:r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 xml:space="preserve">&lt;0.01 (Student’s </w:t>
      </w:r>
      <w:r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t</w:t>
      </w:r>
      <w:r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-test).</w:t>
      </w:r>
      <w:r w:rsidRPr="00002705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T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he figure is related to Figure 3.</w:t>
      </w:r>
    </w:p>
    <w:p w14:paraId="063AA6EA" w14:textId="77777777" w:rsidR="0064499B" w:rsidRPr="00002705" w:rsidRDefault="0064499B" w:rsidP="0064499B">
      <w:pPr>
        <w:rPr>
          <w:color w:val="000000" w:themeColor="text1"/>
          <w:lang w:val="en-GB"/>
        </w:rPr>
      </w:pPr>
    </w:p>
    <w:p w14:paraId="37E3F88A" w14:textId="4443546B" w:rsidR="00F52867" w:rsidRPr="00002705" w:rsidRDefault="0064499B" w:rsidP="00F52867">
      <w:pPr>
        <w:widowControl/>
        <w:rPr>
          <w:rFonts w:ascii="Times New Roman" w:hAnsi="Times New Roman"/>
          <w:color w:val="000000" w:themeColor="text1"/>
          <w:sz w:val="24"/>
          <w:lang w:val="en-GB"/>
        </w:rPr>
      </w:pPr>
      <w:r w:rsidRPr="00002705">
        <w:rPr>
          <w:rFonts w:ascii="Times New Roman" w:hAnsi="Times New Roman"/>
          <w:b/>
          <w:color w:val="000000" w:themeColor="text1"/>
          <w:sz w:val="24"/>
          <w:lang w:val="en-GB"/>
        </w:rPr>
        <w:t>Figure S</w:t>
      </w:r>
      <w:r w:rsidR="00F52867" w:rsidRPr="00002705">
        <w:rPr>
          <w:rFonts w:ascii="Times New Roman" w:hAnsi="Times New Roman"/>
          <w:b/>
          <w:color w:val="000000" w:themeColor="text1"/>
          <w:sz w:val="24"/>
          <w:lang w:val="en-GB"/>
        </w:rPr>
        <w:t>4</w:t>
      </w:r>
      <w:r w:rsidRPr="00002705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. </w:t>
      </w:r>
      <w:r w:rsidR="00F52867" w:rsidRPr="00002705">
        <w:rPr>
          <w:rFonts w:ascii="Times New Roman" w:hAnsi="Times New Roman"/>
          <w:color w:val="000000" w:themeColor="text1"/>
          <w:sz w:val="24"/>
          <w:lang w:val="en-GB"/>
        </w:rPr>
        <w:t>(A) BDCA1</w:t>
      </w:r>
      <w:r w:rsidR="00F52867"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+</w:t>
      </w:r>
      <w:r w:rsidR="00F52867"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DCs (</w:t>
      </w:r>
      <w:r w:rsidR="00F528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mDC1) </w:t>
      </w:r>
      <w:r w:rsidR="00F52867" w:rsidRPr="00002705">
        <w:rPr>
          <w:rFonts w:ascii="Times New Roman" w:hAnsi="Times New Roman"/>
          <w:color w:val="000000" w:themeColor="text1"/>
          <w:sz w:val="24"/>
          <w:lang w:val="en-GB"/>
        </w:rPr>
        <w:t>from the other donor in Figure 4A</w:t>
      </w:r>
      <w:r w:rsidR="00F528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were cultured in medium alone (−) or stimulated with untreated</w:t>
      </w:r>
      <w:r w:rsidR="00F52867" w:rsidRPr="00002705" w:rsidDel="007F7E1D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</w:t>
      </w:r>
      <w:r w:rsidR="00F528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or RNase A-treated </w:t>
      </w:r>
      <w:r w:rsidR="00F52867" w:rsidRPr="00002705">
        <w:rPr>
          <w:rFonts w:ascii="Times New Roman" w:hAnsi="Times New Roman"/>
          <w:color w:val="000000" w:themeColor="text1"/>
          <w:sz w:val="24"/>
          <w:lang w:val="en-GB"/>
        </w:rPr>
        <w:t>(0 M or 0.3 M NaCl)</w:t>
      </w:r>
      <w:r w:rsidR="00F528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heat-killed K15 for 24 h. IL-12 concentrations in culture medium were quantified by ELISA. </w:t>
      </w:r>
      <w:r w:rsidR="00F52867"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Data are the mean ± SD of triplicates. </w:t>
      </w:r>
      <w:r w:rsidR="00F52867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**</w:t>
      </w:r>
      <w:r w:rsidR="00F52867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p</w:t>
      </w:r>
      <w:r w:rsidR="00F52867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 xml:space="preserve">&lt;0.01 (vs untreated K15, Student’s </w:t>
      </w:r>
      <w:r w:rsidR="00F52867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t</w:t>
      </w:r>
      <w:r w:rsidR="00F52867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-test).</w:t>
      </w:r>
      <w:r w:rsidR="00F52867"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(B,C) 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LAB stimulation enhances HLA-DR and CD86 expression of BDCA1</w:t>
      </w:r>
      <w:r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+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DCs. </w:t>
      </w:r>
      <w:r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BDCA1</w:t>
      </w:r>
      <w:r w:rsidRPr="00002705">
        <w:rPr>
          <w:rFonts w:ascii="Times New Roman" w:eastAsia="MS PGothic" w:hAnsi="Times New Roman"/>
          <w:color w:val="000000" w:themeColor="text1"/>
          <w:sz w:val="24"/>
          <w:vertAlign w:val="superscript"/>
          <w:lang w:val="en-GB"/>
        </w:rPr>
        <w:t>+</w:t>
      </w:r>
      <w:r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DCs (mDC1) isolated from PBMCs were cultured in medium alone (−) </w:t>
      </w:r>
      <w:r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lastRenderedPageBreak/>
        <w:t>or stimulated with heat-killed K15 for 24 h. After co-culture, cells were collected and stained with BV605-conjugated HLA-DR (</w:t>
      </w:r>
      <w:r w:rsidR="00F528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B</w:t>
      </w:r>
      <w:r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) and APC-conjugated CD86 (</w:t>
      </w:r>
      <w:r w:rsidR="00F528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C</w:t>
      </w:r>
      <w:r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). 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Data are represented as a histogram and mean fluorescence intensity (MFI) ± SD</w:t>
      </w:r>
      <w:r w:rsidR="00946CF5"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of triplicates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, </w:t>
      </w:r>
      <w:r w:rsidR="00946CF5" w:rsidRPr="00002705">
        <w:rPr>
          <w:rFonts w:ascii="Times New Roman" w:hAnsi="Times New Roman"/>
          <w:color w:val="000000" w:themeColor="text1"/>
          <w:sz w:val="24"/>
          <w:lang w:val="en-GB"/>
        </w:rPr>
        <w:t>and are representative of two different donors</w:t>
      </w:r>
      <w:r w:rsidRPr="00002705">
        <w:rPr>
          <w:rFonts w:ascii="Times New Roman" w:hAnsi="Times New Roman"/>
          <w:color w:val="000000" w:themeColor="text1"/>
          <w:sz w:val="24"/>
          <w:lang w:val="en-GB"/>
        </w:rPr>
        <w:t>.</w:t>
      </w:r>
      <w:r w:rsidR="00F52867"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(D,E) Naïve CD4</w:t>
      </w:r>
      <w:r w:rsidR="00F52867" w:rsidRPr="00002705">
        <w:rPr>
          <w:rFonts w:ascii="Times New Roman" w:hAnsi="Times New Roman"/>
          <w:color w:val="000000" w:themeColor="text1"/>
          <w:sz w:val="24"/>
          <w:vertAlign w:val="superscript"/>
          <w:lang w:val="en-GB"/>
        </w:rPr>
        <w:t>+</w:t>
      </w:r>
      <w:r w:rsidR="00F52867"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T cells purified </w:t>
      </w:r>
      <w:r w:rsidR="00062A9A" w:rsidRPr="00002705">
        <w:rPr>
          <w:rFonts w:ascii="Times New Roman" w:hAnsi="Times New Roman"/>
          <w:color w:val="000000" w:themeColor="text1"/>
          <w:sz w:val="24"/>
          <w:lang w:val="en-GB"/>
        </w:rPr>
        <w:t>from the other donor in Figure 4B and 4C</w:t>
      </w:r>
      <w:r w:rsidR="00F52867"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 were stimulated with mDC1 in the absence </w:t>
      </w:r>
      <w:r w:rsidR="00F528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(−) </w:t>
      </w:r>
      <w:r w:rsidR="00F52867" w:rsidRPr="00002705">
        <w:rPr>
          <w:rFonts w:ascii="Times New Roman" w:hAnsi="Times New Roman"/>
          <w:color w:val="000000" w:themeColor="text1"/>
          <w:sz w:val="24"/>
          <w:lang w:val="en-GB"/>
        </w:rPr>
        <w:t xml:space="preserve">or in the presence of untreated or RNase A treated (0 M or 0.3 M NaCl) K15 under neutral conditions containing only IL-2 (D) or Th2 conditions containing IL-2, IL-4 and anti-IFN-γ mAb (E). After 7 days, the percentage of cells producing cytoplasmic IFN-γ and IL-4 was determined by flow cytometry. Numbers indicate the percentage of the total cells present in each quadrant. </w:t>
      </w:r>
      <w:r w:rsidR="00F528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(F) PBMCs </w:t>
      </w:r>
      <w:r w:rsidR="00062A9A" w:rsidRPr="00002705">
        <w:rPr>
          <w:rFonts w:ascii="Times New Roman" w:hAnsi="Times New Roman"/>
          <w:color w:val="000000" w:themeColor="text1"/>
          <w:sz w:val="24"/>
          <w:lang w:val="en-GB"/>
        </w:rPr>
        <w:t>from the other donor in Figure 4D</w:t>
      </w:r>
      <w:r w:rsidR="00062A9A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</w:t>
      </w:r>
      <w:r w:rsidR="00F528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>were cultured in medium alone (−) or stimulated with heat-killed K15 in the presence or absence of 20 μg/ml anti-human IFN-</w:t>
      </w:r>
      <w:r w:rsidR="00F52867" w:rsidRPr="00002705">
        <w:rPr>
          <w:rFonts w:ascii="Times New Roman" w:hAnsi="Times New Roman"/>
          <w:color w:val="000000" w:themeColor="text1"/>
          <w:sz w:val="24"/>
          <w:lang w:val="en-GB"/>
        </w:rPr>
        <w:t>β</w:t>
      </w:r>
      <w:r w:rsidR="00F528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 mAb (αIFN-</w:t>
      </w:r>
      <w:r w:rsidR="00F52867" w:rsidRPr="00002705">
        <w:rPr>
          <w:rFonts w:ascii="Times New Roman" w:hAnsi="Times New Roman"/>
          <w:color w:val="000000" w:themeColor="text1"/>
          <w:sz w:val="24"/>
          <w:lang w:val="en-GB"/>
        </w:rPr>
        <w:t>β</w:t>
      </w:r>
      <w:r w:rsidR="00F52867" w:rsidRPr="00002705">
        <w:rPr>
          <w:rFonts w:ascii="Times New Roman" w:eastAsia="MS PGothic" w:hAnsi="Times New Roman"/>
          <w:color w:val="000000" w:themeColor="text1"/>
          <w:sz w:val="24"/>
          <w:lang w:val="en-GB"/>
        </w:rPr>
        <w:t xml:space="preserve">) for 5 days. IFN-γ, IL-4 and IL-17 concentrations in culture medium were quantified by ELISA. </w:t>
      </w:r>
      <w:r w:rsidR="00F52867" w:rsidRPr="00002705">
        <w:rPr>
          <w:rFonts w:ascii="Times New Roman" w:hAnsi="Times New Roman"/>
          <w:color w:val="000000" w:themeColor="text1"/>
          <w:sz w:val="24"/>
          <w:lang w:val="en-GB"/>
        </w:rPr>
        <w:t>Data are the mean ± SD of triplicates (ND: not detected).</w:t>
      </w:r>
      <w:r w:rsidR="00F52867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 xml:space="preserve"> *</w:t>
      </w:r>
      <w:r w:rsidR="00F52867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p</w:t>
      </w:r>
      <w:r w:rsidR="00F52867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&lt;0.0</w:t>
      </w:r>
      <w:r w:rsidR="00F52867" w:rsidRPr="00002705">
        <w:rPr>
          <w:rFonts w:ascii="Times New Roman" w:hAnsi="Times New Roman" w:hint="eastAsia"/>
          <w:bCs/>
          <w:color w:val="000000" w:themeColor="text1"/>
          <w:sz w:val="24"/>
          <w:lang w:val="en-GB"/>
        </w:rPr>
        <w:t>5</w:t>
      </w:r>
      <w:r w:rsidR="00F52867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 xml:space="preserve"> (Student’s </w:t>
      </w:r>
      <w:r w:rsidR="00F52867" w:rsidRPr="00002705">
        <w:rPr>
          <w:rFonts w:ascii="Times New Roman" w:hAnsi="Times New Roman"/>
          <w:bCs/>
          <w:i/>
          <w:color w:val="000000" w:themeColor="text1"/>
          <w:sz w:val="24"/>
          <w:lang w:val="en-GB"/>
        </w:rPr>
        <w:t>t</w:t>
      </w:r>
      <w:r w:rsidR="00F52867" w:rsidRPr="00002705">
        <w:rPr>
          <w:rFonts w:ascii="Times New Roman" w:hAnsi="Times New Roman"/>
          <w:bCs/>
          <w:color w:val="000000" w:themeColor="text1"/>
          <w:sz w:val="24"/>
          <w:lang w:val="en-GB"/>
        </w:rPr>
        <w:t>-test).</w:t>
      </w:r>
      <w:r w:rsidR="00F52867" w:rsidRPr="00002705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T</w:t>
      </w:r>
      <w:r w:rsidR="00F52867" w:rsidRPr="00002705">
        <w:rPr>
          <w:rFonts w:ascii="Times New Roman" w:hAnsi="Times New Roman"/>
          <w:color w:val="000000" w:themeColor="text1"/>
          <w:sz w:val="24"/>
          <w:lang w:val="en-GB"/>
        </w:rPr>
        <w:t>he figure is related to Figure 4.</w:t>
      </w:r>
    </w:p>
    <w:p w14:paraId="132225E5" w14:textId="4DAC432C" w:rsidR="0064499B" w:rsidRPr="00002705" w:rsidRDefault="0064499B" w:rsidP="0064499B">
      <w:pPr>
        <w:rPr>
          <w:rFonts w:ascii="Times New Roman" w:hAnsi="Times New Roman"/>
          <w:color w:val="000000" w:themeColor="text1"/>
          <w:sz w:val="24"/>
          <w:lang w:val="en-GB"/>
        </w:rPr>
      </w:pPr>
    </w:p>
    <w:p w14:paraId="20146F3A" w14:textId="77777777" w:rsidR="0064499B" w:rsidRPr="00002705" w:rsidRDefault="0064499B" w:rsidP="0064499B">
      <w:pPr>
        <w:widowControl/>
        <w:rPr>
          <w:rFonts w:ascii="Times New Roman" w:hAnsi="Times New Roman"/>
          <w:color w:val="000000" w:themeColor="text1"/>
          <w:sz w:val="24"/>
          <w:lang w:val="en-GB"/>
        </w:rPr>
      </w:pPr>
      <w:r w:rsidRPr="00002705">
        <w:rPr>
          <w:rFonts w:ascii="Times New Roman" w:hAnsi="Times New Roman"/>
          <w:color w:val="000000" w:themeColor="text1"/>
          <w:sz w:val="24"/>
          <w:lang w:val="en-GB"/>
        </w:rPr>
        <w:br w:type="page"/>
      </w:r>
    </w:p>
    <w:p w14:paraId="4AFBBDEA" w14:textId="77777777" w:rsidR="0064499B" w:rsidRPr="00002705" w:rsidRDefault="0064499B" w:rsidP="0064499B">
      <w:pPr>
        <w:rPr>
          <w:rFonts w:ascii="Times New Roman" w:hAnsi="Times New Roman"/>
          <w:color w:val="000000" w:themeColor="text1"/>
          <w:sz w:val="32"/>
          <w:szCs w:val="32"/>
          <w:lang w:val="en-GB"/>
        </w:rPr>
      </w:pPr>
      <w:r w:rsidRPr="00002705">
        <w:rPr>
          <w:rFonts w:ascii="Times New Roman" w:hAnsi="Times New Roman"/>
          <w:color w:val="000000" w:themeColor="text1"/>
          <w:sz w:val="32"/>
          <w:szCs w:val="32"/>
          <w:lang w:val="en-GB"/>
        </w:rPr>
        <w:lastRenderedPageBreak/>
        <w:t>Supplementary Figures</w:t>
      </w:r>
    </w:p>
    <w:p w14:paraId="7A4BE8A9" w14:textId="34E7B5CB" w:rsidR="0064499B" w:rsidRPr="00002705" w:rsidRDefault="00C62010" w:rsidP="007169D1">
      <w:pPr>
        <w:widowControl/>
        <w:jc w:val="center"/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</w:pPr>
      <w:r w:rsidRPr="00002705">
        <w:rPr>
          <w:noProof/>
          <w:color w:val="000000" w:themeColor="text1"/>
        </w:rPr>
        <w:drawing>
          <wp:inline distT="0" distB="0" distL="0" distR="0" wp14:anchorId="21B3FC83" wp14:editId="03B7CBB0">
            <wp:extent cx="5400040" cy="746893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46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499B" w:rsidRPr="0000270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Figure S1 Kawashima </w:t>
      </w:r>
      <w:r w:rsidR="0064499B" w:rsidRPr="00002705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et al.</w:t>
      </w:r>
    </w:p>
    <w:p w14:paraId="53C16007" w14:textId="273E510C" w:rsidR="0064499B" w:rsidRPr="00002705" w:rsidRDefault="00E458D1" w:rsidP="00551177">
      <w:pPr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02705">
        <w:rPr>
          <w:noProof/>
          <w:color w:val="000000" w:themeColor="text1"/>
        </w:rPr>
        <w:lastRenderedPageBreak/>
        <w:drawing>
          <wp:inline distT="0" distB="0" distL="0" distR="0" wp14:anchorId="068EDBD7" wp14:editId="708281A2">
            <wp:extent cx="4644483" cy="7934325"/>
            <wp:effectExtent l="0" t="0" r="381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058" cy="7943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DCC3A" w14:textId="48B491CA" w:rsidR="00336DF1" w:rsidRPr="00002705" w:rsidRDefault="0064499B" w:rsidP="0064499B">
      <w:pPr>
        <w:jc w:val="center"/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</w:pPr>
      <w:r w:rsidRPr="0000270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Figure S2 Kawashima </w:t>
      </w:r>
      <w:r w:rsidRPr="00002705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et al.</w:t>
      </w:r>
    </w:p>
    <w:p w14:paraId="41F06CE4" w14:textId="59B40555" w:rsidR="00BF2A28" w:rsidRPr="00002705" w:rsidRDefault="00941A63" w:rsidP="00E458D1">
      <w:pPr>
        <w:widowControl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02705">
        <w:rPr>
          <w:rFonts w:ascii="Times New Roman" w:hAnsi="Times New Roman"/>
          <w:color w:val="000000" w:themeColor="text1"/>
          <w:sz w:val="24"/>
          <w:szCs w:val="24"/>
          <w:lang w:val="en-GB"/>
        </w:rPr>
        <w:br w:type="page"/>
      </w:r>
      <w:r w:rsidR="008E7E78" w:rsidRPr="00002705">
        <w:rPr>
          <w:noProof/>
          <w:color w:val="000000" w:themeColor="text1"/>
        </w:rPr>
        <w:lastRenderedPageBreak/>
        <w:drawing>
          <wp:inline distT="0" distB="0" distL="0" distR="0" wp14:anchorId="26686127" wp14:editId="40DCF6CD">
            <wp:extent cx="3829050" cy="779145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779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C871E" w14:textId="7E8EA8D8" w:rsidR="00BF2A28" w:rsidRPr="00002705" w:rsidRDefault="00BF2A28" w:rsidP="00BF2A28">
      <w:pPr>
        <w:jc w:val="center"/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</w:pPr>
      <w:r w:rsidRPr="0000270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Figure S3 Kawashima </w:t>
      </w:r>
      <w:r w:rsidRPr="00002705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et al.</w:t>
      </w:r>
    </w:p>
    <w:p w14:paraId="08F77E98" w14:textId="6A3D73DB" w:rsidR="00336DF1" w:rsidRPr="00002705" w:rsidRDefault="00336DF1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02EE28D9" w14:textId="686D4317" w:rsidR="00551177" w:rsidRPr="00002705" w:rsidRDefault="008E7E78" w:rsidP="00D64E38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002705">
        <w:rPr>
          <w:noProof/>
          <w:color w:val="000000" w:themeColor="text1"/>
        </w:rPr>
        <w:drawing>
          <wp:inline distT="0" distB="0" distL="0" distR="0" wp14:anchorId="71AA4A6A" wp14:editId="613182FE">
            <wp:extent cx="5400040" cy="653718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53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410F6" w14:textId="6767984A" w:rsidR="00336DF1" w:rsidRPr="00002705" w:rsidRDefault="00336DF1" w:rsidP="00336DF1">
      <w:pPr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0270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Figure S4 Kawashima </w:t>
      </w:r>
      <w:r w:rsidRPr="00002705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et al.</w:t>
      </w:r>
    </w:p>
    <w:p w14:paraId="0E0E3AD4" w14:textId="77777777" w:rsidR="00336DF1" w:rsidRPr="00002705" w:rsidRDefault="00336DF1" w:rsidP="0064499B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701793DC" w14:textId="77777777" w:rsidR="00DF718A" w:rsidRPr="00002705" w:rsidRDefault="00DF718A">
      <w:pPr>
        <w:rPr>
          <w:color w:val="000000" w:themeColor="text1"/>
          <w:lang w:val="en-GB"/>
        </w:rPr>
      </w:pPr>
    </w:p>
    <w:sectPr w:rsidR="00DF718A" w:rsidRPr="00002705" w:rsidSect="006A357A">
      <w:pgSz w:w="11906" w:h="16838" w:code="9"/>
      <w:pgMar w:top="1701" w:right="1701" w:bottom="1701" w:left="1701" w:header="851" w:footer="992" w:gutter="0"/>
      <w:cols w:space="425"/>
      <w:docGrid w:type="lines" w:linePitch="5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94CBC" w14:textId="77777777" w:rsidR="00673682" w:rsidRDefault="00673682" w:rsidP="00FC5AE3">
      <w:r>
        <w:separator/>
      </w:r>
    </w:p>
  </w:endnote>
  <w:endnote w:type="continuationSeparator" w:id="0">
    <w:p w14:paraId="4AF6352E" w14:textId="77777777" w:rsidR="00673682" w:rsidRDefault="00673682" w:rsidP="00FC5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5DD393" w14:textId="77777777" w:rsidR="00673682" w:rsidRDefault="00673682" w:rsidP="00FC5AE3">
      <w:r>
        <w:separator/>
      </w:r>
    </w:p>
  </w:footnote>
  <w:footnote w:type="continuationSeparator" w:id="0">
    <w:p w14:paraId="38ECB4F0" w14:textId="77777777" w:rsidR="00673682" w:rsidRDefault="00673682" w:rsidP="00FC5A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499B"/>
    <w:rsid w:val="00002705"/>
    <w:rsid w:val="00062A9A"/>
    <w:rsid w:val="00086692"/>
    <w:rsid w:val="001801EA"/>
    <w:rsid w:val="00327719"/>
    <w:rsid w:val="00336DF1"/>
    <w:rsid w:val="004D0407"/>
    <w:rsid w:val="0054031A"/>
    <w:rsid w:val="00551177"/>
    <w:rsid w:val="0064499B"/>
    <w:rsid w:val="00673682"/>
    <w:rsid w:val="00691A86"/>
    <w:rsid w:val="006B48BB"/>
    <w:rsid w:val="007169D1"/>
    <w:rsid w:val="0076700D"/>
    <w:rsid w:val="007A0444"/>
    <w:rsid w:val="008E7E78"/>
    <w:rsid w:val="00941A63"/>
    <w:rsid w:val="00946CF5"/>
    <w:rsid w:val="00AC0425"/>
    <w:rsid w:val="00B43D0E"/>
    <w:rsid w:val="00BF2A28"/>
    <w:rsid w:val="00C33A60"/>
    <w:rsid w:val="00C62010"/>
    <w:rsid w:val="00D64E38"/>
    <w:rsid w:val="00DA19B4"/>
    <w:rsid w:val="00DA71B3"/>
    <w:rsid w:val="00DD441B"/>
    <w:rsid w:val="00DF718A"/>
    <w:rsid w:val="00E458D1"/>
    <w:rsid w:val="00EA2F67"/>
    <w:rsid w:val="00F52867"/>
    <w:rsid w:val="00FC414A"/>
    <w:rsid w:val="00FC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57C501"/>
  <w15:docId w15:val="{9D3B845D-B770-473E-A3AE-58D1C280F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499B"/>
    <w:pPr>
      <w:widowControl w:val="0"/>
      <w:jc w:val="both"/>
    </w:pPr>
    <w:rPr>
      <w:rFonts w:ascii="Century" w:eastAsia="MS Mincho" w:hAnsi="Century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5AE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5AE3"/>
    <w:rPr>
      <w:rFonts w:ascii="Century" w:eastAsia="MS Mincho" w:hAnsi="Century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FC5AE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5AE3"/>
    <w:rPr>
      <w:rFonts w:ascii="Century" w:eastAsia="MS Mincho" w:hAnsi="Century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14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14A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C33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23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Data Sheet</DocumentType>
    <DocumentId xmlns="e6a3435d-9010-41f3-8fd0-b706c4985b41">Data Sheet 1.DOCX</DocumentId>
    <TitleName xmlns="e6a3435d-9010-41f3-8fd0-b706c4985b41">Data Sheet 1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C84B6E3-45CE-478A-A4B6-EDF324A6783C}">
  <ds:schemaRefs>
    <ds:schemaRef ds:uri="http://schemas.microsoft.com/office/2006/metadata/properties"/>
    <ds:schemaRef ds:uri="e6a3435d-9010-41f3-8fd0-b706c4985b41"/>
  </ds:schemaRefs>
</ds:datastoreItem>
</file>

<file path=customXml/itemProps2.xml><?xml version="1.0" encoding="utf-8"?>
<ds:datastoreItem xmlns:ds="http://schemas.openxmlformats.org/officeDocument/2006/customXml" ds:itemID="{A2D9D019-7D87-439B-8023-8A7929E7E1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39BFF8-21DC-46E6-8E7B-EAB4E68715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a3435d-9010-41f3-8fd0-b706c4985b4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994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川島　忠臣</dc:creator>
  <cp:lastModifiedBy>Gonçalo Vargas</cp:lastModifiedBy>
  <cp:revision>3</cp:revision>
  <dcterms:created xsi:type="dcterms:W3CDTF">2017-12-12T14:56:00Z</dcterms:created>
  <dcterms:modified xsi:type="dcterms:W3CDTF">2018-01-11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C1F19E1EF4A429C5C9CBB74CF9DC4</vt:lpwstr>
  </property>
</Properties>
</file>